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B0F87" w14:textId="033754CC" w:rsidR="00DA37F4" w:rsidRPr="00EA0BA2" w:rsidRDefault="000B131F" w:rsidP="00C512AF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3</w:t>
      </w:r>
      <w:r w:rsidR="002253AA" w:rsidRPr="001826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2253AA" w:rsidRPr="0018265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84997" w:rsidRPr="00375460">
        <w:rPr>
          <w:rFonts w:ascii="Times New Roman" w:hAnsi="Times New Roman" w:cs="Times New Roman"/>
          <w:sz w:val="24"/>
          <w:szCs w:val="24"/>
          <w:lang w:val="en-US"/>
        </w:rPr>
        <w:t xml:space="preserve">Physiological processes differentially affected in wheat seedling roots in response </w:t>
      </w:r>
      <w:r w:rsidR="00184997">
        <w:rPr>
          <w:rFonts w:ascii="Times New Roman" w:hAnsi="Times New Roman" w:cs="Times New Roman"/>
          <w:lang w:val="en-US"/>
        </w:rPr>
        <w:t xml:space="preserve">to the </w:t>
      </w:r>
      <w:r w:rsidR="00AE5A7B">
        <w:rPr>
          <w:rFonts w:ascii="Times New Roman" w:hAnsi="Times New Roman" w:cs="Times New Roman"/>
          <w:lang w:val="en-US"/>
        </w:rPr>
        <w:t>nitrogen</w:t>
      </w:r>
      <w:r w:rsidR="00184997">
        <w:rPr>
          <w:rFonts w:ascii="Times New Roman" w:hAnsi="Times New Roman" w:cs="Times New Roman"/>
          <w:lang w:val="en-US"/>
        </w:rPr>
        <w:t xml:space="preserve"> concentration in the </w:t>
      </w:r>
      <w:r w:rsidR="007F4027">
        <w:rPr>
          <w:rFonts w:ascii="Times New Roman" w:hAnsi="Times New Roman" w:cs="Times New Roman"/>
          <w:lang w:val="en-US"/>
        </w:rPr>
        <w:t xml:space="preserve">plant </w:t>
      </w:r>
      <w:r w:rsidR="00184997">
        <w:rPr>
          <w:rFonts w:ascii="Times New Roman" w:hAnsi="Times New Roman" w:cs="Times New Roman"/>
          <w:lang w:val="en-US"/>
        </w:rPr>
        <w:t xml:space="preserve">growth media, 0.5 or 1 mM calcium </w:t>
      </w:r>
      <w:r w:rsidR="00EA0BA2">
        <w:rPr>
          <w:rFonts w:ascii="Times New Roman" w:hAnsi="Times New Roman" w:cs="Times New Roman"/>
          <w:lang w:val="en-US"/>
        </w:rPr>
        <w:t xml:space="preserve">nitrate </w:t>
      </w:r>
      <w:r w:rsidR="00EA0BA2">
        <w:rPr>
          <w:rFonts w:ascii="Times New Roman" w:hAnsi="Times New Roman" w:cs="Times New Roman"/>
          <w:lang w:val="en-US"/>
        </w:rPr>
        <w:t>[</w:t>
      </w:r>
      <w:proofErr w:type="gramStart"/>
      <w:r w:rsidR="00EA0BA2">
        <w:rPr>
          <w:rFonts w:ascii="Times New Roman" w:hAnsi="Times New Roman" w:cs="Times New Roman"/>
          <w:lang w:val="en-US"/>
        </w:rPr>
        <w:t>Ca(</w:t>
      </w:r>
      <w:proofErr w:type="gramEnd"/>
      <w:r w:rsidR="00EA0BA2">
        <w:rPr>
          <w:rFonts w:ascii="Times New Roman" w:hAnsi="Times New Roman" w:cs="Times New Roman"/>
          <w:lang w:val="en-US"/>
        </w:rPr>
        <w:t>NO</w:t>
      </w:r>
      <w:r w:rsidR="00EA0BA2">
        <w:rPr>
          <w:rFonts w:ascii="Times New Roman" w:hAnsi="Times New Roman" w:cs="Times New Roman"/>
          <w:vertAlign w:val="subscript"/>
          <w:lang w:val="en-US"/>
        </w:rPr>
        <w:t>3)2</w:t>
      </w:r>
      <w:r w:rsidR="00EA0BA2">
        <w:rPr>
          <w:rFonts w:ascii="Times New Roman" w:hAnsi="Times New Roman" w:cs="Times New Roman"/>
          <w:lang w:val="en-US"/>
        </w:rPr>
        <w:t>]</w:t>
      </w:r>
      <w:r w:rsidR="00591750" w:rsidRPr="00EA0BA2">
        <w:rPr>
          <w:rFonts w:ascii="Times New Roman" w:hAnsi="Times New Roman" w:cs="Times New Roman"/>
          <w:lang w:val="en-US"/>
        </w:rPr>
        <w:t xml:space="preserve"> </w:t>
      </w:r>
      <w:r w:rsidR="00184997">
        <w:rPr>
          <w:rFonts w:ascii="Times New Roman" w:hAnsi="Times New Roman" w:cs="Times New Roman"/>
          <w:lang w:val="en-US"/>
        </w:rPr>
        <w:t xml:space="preserve">compared to </w:t>
      </w:r>
      <w:r w:rsidR="00AE5A7B">
        <w:rPr>
          <w:rFonts w:ascii="Times New Roman" w:hAnsi="Times New Roman" w:cs="Times New Roman"/>
          <w:lang w:val="en-US"/>
        </w:rPr>
        <w:t>nitrogen</w:t>
      </w:r>
      <w:r w:rsidR="00184997">
        <w:rPr>
          <w:rFonts w:ascii="Times New Roman" w:hAnsi="Times New Roman" w:cs="Times New Roman"/>
          <w:lang w:val="en-US"/>
        </w:rPr>
        <w:t xml:space="preserve"> source abs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3828"/>
        <w:gridCol w:w="3543"/>
        <w:gridCol w:w="3261"/>
      </w:tblGrid>
      <w:tr w:rsidR="00DA37F4" w:rsidRPr="007C7F9C" w14:paraId="2E410561" w14:textId="77777777" w:rsidTr="00396B3C">
        <w:tc>
          <w:tcPr>
            <w:tcW w:w="14142" w:type="dxa"/>
            <w:gridSpan w:val="4"/>
          </w:tcPr>
          <w:p w14:paraId="1C9F81BE" w14:textId="77777777" w:rsidR="00DA37F4" w:rsidRPr="00184997" w:rsidRDefault="00DA37F4" w:rsidP="00DA37F4">
            <w:pPr>
              <w:tabs>
                <w:tab w:val="left" w:pos="371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Up-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</w:p>
        </w:tc>
      </w:tr>
      <w:tr w:rsidR="00DA37F4" w:rsidRPr="00591750" w14:paraId="599360A6" w14:textId="77777777" w:rsidTr="00DA37F4">
        <w:tc>
          <w:tcPr>
            <w:tcW w:w="3510" w:type="dxa"/>
          </w:tcPr>
          <w:p w14:paraId="0F782C4A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proofErr w:type="spellEnd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3828" w:type="dxa"/>
          </w:tcPr>
          <w:p w14:paraId="1047C26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 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2BF92FF3" w14:textId="40EB3A22" w:rsidR="00DA37F4" w:rsidRPr="00184997" w:rsidRDefault="000B131F" w:rsidP="002E6CC8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0.</w:t>
            </w:r>
            <w:r w:rsidR="00DA37F4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M </w:t>
            </w:r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proofErr w:type="gramStart"/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Ca(</w:t>
            </w:r>
            <w:proofErr w:type="gramEnd"/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="00EA0BA2" w:rsidRPr="00EA0BA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EA0BA2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545AD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545AD"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4545AD"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C512AF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1B14AE8" w14:textId="46F9E3D6" w:rsidR="00DA37F4" w:rsidRPr="00184997" w:rsidRDefault="000B131F" w:rsidP="004545AD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1 mM </w:t>
            </w:r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proofErr w:type="gramStart"/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Ca(</w:t>
            </w:r>
            <w:proofErr w:type="gramEnd"/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="00EA0BA2" w:rsidRPr="00EA0BA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EA0BA2" w:rsidRPr="00EA0BA2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EA0BA2" w:rsidRPr="00EA0B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512AF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545AD"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4545AD"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C512AF"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A37F4" w:rsidRPr="007C7F9C" w14:paraId="494C9113" w14:textId="77777777" w:rsidTr="00DA37F4">
        <w:tc>
          <w:tcPr>
            <w:tcW w:w="3510" w:type="dxa"/>
          </w:tcPr>
          <w:p w14:paraId="05EFAD41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828" w:type="dxa"/>
          </w:tcPr>
          <w:p w14:paraId="56D64E22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76805F0A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5CB0A07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DA37F4" w:rsidRPr="007C7F9C" w14:paraId="505080E1" w14:textId="77777777" w:rsidTr="00DA37F4">
        <w:tc>
          <w:tcPr>
            <w:tcW w:w="3510" w:type="dxa"/>
          </w:tcPr>
          <w:p w14:paraId="19665A46" w14:textId="77777777" w:rsidR="00DA37F4" w:rsidRPr="00184997" w:rsidRDefault="00DA37F4" w:rsidP="006E0AA0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3828" w:type="dxa"/>
          </w:tcPr>
          <w:p w14:paraId="06A1F72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Aspartic-type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E92CD0A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0D0AB83" w14:textId="77777777" w:rsidR="00DA37F4" w:rsidRPr="00184997" w:rsidRDefault="003E7677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6530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A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t (+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)</w:t>
            </w:r>
          </w:p>
        </w:tc>
      </w:tr>
      <w:tr w:rsidR="00DA37F4" w:rsidRPr="007C7F9C" w14:paraId="5DF095E5" w14:textId="77777777" w:rsidTr="00DA37F4">
        <w:tc>
          <w:tcPr>
            <w:tcW w:w="3510" w:type="dxa"/>
          </w:tcPr>
          <w:p w14:paraId="3B6D0BB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828" w:type="dxa"/>
          </w:tcPr>
          <w:p w14:paraId="6167F686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6C695A9A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20C5C3AD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DA37F4" w:rsidRPr="007C7F9C" w14:paraId="6B466C90" w14:textId="77777777" w:rsidTr="00DA37F4">
        <w:tc>
          <w:tcPr>
            <w:tcW w:w="3510" w:type="dxa"/>
          </w:tcPr>
          <w:p w14:paraId="71B3480E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3828" w:type="dxa"/>
          </w:tcPr>
          <w:p w14:paraId="05E04770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8213B07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7DE23CE1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22A2B3F5" w14:textId="77777777" w:rsidTr="00DA37F4">
        <w:tc>
          <w:tcPr>
            <w:tcW w:w="3510" w:type="dxa"/>
          </w:tcPr>
          <w:p w14:paraId="07BFAEA7" w14:textId="77777777" w:rsidR="00DA37F4" w:rsidRPr="00184997" w:rsidRDefault="00DA37F4" w:rsidP="006E0AA0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Posttranslational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3828" w:type="dxa"/>
          </w:tcPr>
          <w:p w14:paraId="5F9BE427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oreductin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7A8CA1CD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00283C6C" w14:textId="77777777" w:rsidR="00DA37F4" w:rsidRPr="00184997" w:rsidRDefault="003E7677" w:rsidP="006E0A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995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_at (+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DA37F4" w:rsidRPr="007C7F9C" w14:paraId="212BCDE2" w14:textId="77777777" w:rsidTr="00DA37F4">
        <w:tc>
          <w:tcPr>
            <w:tcW w:w="3510" w:type="dxa"/>
          </w:tcPr>
          <w:p w14:paraId="56DE84BD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828" w:type="dxa"/>
          </w:tcPr>
          <w:p w14:paraId="31971A82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CE0AA85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21FA7A1F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DA37F4" w:rsidRPr="007C7F9C" w14:paraId="50FA6519" w14:textId="77777777" w:rsidTr="00DA37F4">
        <w:tc>
          <w:tcPr>
            <w:tcW w:w="3510" w:type="dxa"/>
          </w:tcPr>
          <w:p w14:paraId="288609AE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3828" w:type="dxa"/>
          </w:tcPr>
          <w:p w14:paraId="392E22FD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3A01286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59774E0E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DA37F4" w:rsidRPr="00F41D5E" w14:paraId="36E7C93D" w14:textId="77777777" w:rsidTr="00DA37F4">
        <w:tc>
          <w:tcPr>
            <w:tcW w:w="3510" w:type="dxa"/>
          </w:tcPr>
          <w:p w14:paraId="31054D25" w14:textId="77777777" w:rsidR="00DA37F4" w:rsidRPr="00184997" w:rsidRDefault="00DA37F4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</w:p>
        </w:tc>
        <w:tc>
          <w:tcPr>
            <w:tcW w:w="3828" w:type="dxa"/>
          </w:tcPr>
          <w:p w14:paraId="336D4ED9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K4-like protein (transcriptional coactivator)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3769C79" w14:textId="77777777" w:rsidR="00DA37F4" w:rsidRPr="00184997" w:rsidRDefault="00DA37F4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785D85ED" w14:textId="77777777" w:rsidR="00DA37F4" w:rsidRPr="00184997" w:rsidRDefault="003E7677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294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t (+6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DA37F4" w:rsidRPr="007C7F9C" w14:paraId="5B7567DF" w14:textId="77777777" w:rsidTr="00DA37F4">
        <w:tc>
          <w:tcPr>
            <w:tcW w:w="3510" w:type="dxa"/>
          </w:tcPr>
          <w:p w14:paraId="751FF19D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828" w:type="dxa"/>
          </w:tcPr>
          <w:p w14:paraId="658506A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3B5DF16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E025B4D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5875D73A" w14:textId="77777777" w:rsidTr="00DA37F4">
        <w:tc>
          <w:tcPr>
            <w:tcW w:w="3510" w:type="dxa"/>
          </w:tcPr>
          <w:p w14:paraId="421EBA1E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3828" w:type="dxa"/>
          </w:tcPr>
          <w:p w14:paraId="2FD6DE27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61153C0F" w14:textId="77777777" w:rsidR="00DA37F4" w:rsidRPr="00184997" w:rsidRDefault="003E7677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004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A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t (+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06ADE6A4" w14:textId="77777777" w:rsidR="00DA37F4" w:rsidRPr="00184997" w:rsidRDefault="00DA37F4" w:rsidP="00D76D33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021029B3" w14:textId="77777777" w:rsidTr="00E0453B">
        <w:tc>
          <w:tcPr>
            <w:tcW w:w="14142" w:type="dxa"/>
            <w:gridSpan w:val="4"/>
            <w:tcBorders>
              <w:top w:val="single" w:sz="4" w:space="0" w:color="auto"/>
            </w:tcBorders>
          </w:tcPr>
          <w:p w14:paraId="3BCEA802" w14:textId="77777777" w:rsidR="00DA37F4" w:rsidRPr="00184997" w:rsidRDefault="00DA37F4" w:rsidP="00DA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Down-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</w:p>
        </w:tc>
      </w:tr>
      <w:tr w:rsidR="00DA37F4" w:rsidRPr="00591750" w14:paraId="7C974C7F" w14:textId="77777777" w:rsidTr="00DA37F4">
        <w:tc>
          <w:tcPr>
            <w:tcW w:w="3510" w:type="dxa"/>
            <w:tcBorders>
              <w:top w:val="single" w:sz="4" w:space="0" w:color="auto"/>
            </w:tcBorders>
          </w:tcPr>
          <w:p w14:paraId="411C6AC1" w14:textId="77777777" w:rsidR="00DA37F4" w:rsidRPr="00184997" w:rsidRDefault="00DA37F4" w:rsidP="00C42B3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proofErr w:type="spellEnd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3828" w:type="dxa"/>
          </w:tcPr>
          <w:p w14:paraId="7A3846D4" w14:textId="77777777" w:rsidR="00DA37F4" w:rsidRPr="00184997" w:rsidRDefault="00DA37F4" w:rsidP="00E55F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 </w:t>
            </w:r>
            <w:proofErr w:type="spellStart"/>
            <w:r w:rsidRPr="0018499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5C022641" w14:textId="77777777" w:rsidR="00DA37F4" w:rsidRPr="00184997" w:rsidRDefault="004545AD" w:rsidP="002E6CC8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0.5 mM CN (</w:t>
            </w:r>
            <w:r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5982738A" w14:textId="77777777" w:rsidR="00DA37F4" w:rsidRPr="00184997" w:rsidRDefault="004545AD" w:rsidP="002E6CC8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1 mM CN (</w:t>
            </w:r>
            <w:r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18499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184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A37F4" w:rsidRPr="007C7F9C" w14:paraId="67CA9DD0" w14:textId="77777777" w:rsidTr="00DA37F4">
        <w:tc>
          <w:tcPr>
            <w:tcW w:w="3510" w:type="dxa"/>
          </w:tcPr>
          <w:p w14:paraId="535E9C65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828" w:type="dxa"/>
          </w:tcPr>
          <w:p w14:paraId="6FA2BD0F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513BD7A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7FCC9DB1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A37F4" w:rsidRPr="007C7F9C" w14:paraId="1181254D" w14:textId="77777777" w:rsidTr="00DA37F4">
        <w:tc>
          <w:tcPr>
            <w:tcW w:w="3510" w:type="dxa"/>
          </w:tcPr>
          <w:p w14:paraId="631520FB" w14:textId="77777777" w:rsidR="00DA37F4" w:rsidRPr="00184997" w:rsidRDefault="00DA37F4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3828" w:type="dxa"/>
          </w:tcPr>
          <w:p w14:paraId="3C9F370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eine peptidase</w:t>
            </w:r>
          </w:p>
        </w:tc>
        <w:tc>
          <w:tcPr>
            <w:tcW w:w="3543" w:type="dxa"/>
            <w:tcBorders>
              <w:left w:val="single" w:sz="4" w:space="0" w:color="auto"/>
            </w:tcBorders>
            <w:vAlign w:val="center"/>
          </w:tcPr>
          <w:p w14:paraId="430E7BA1" w14:textId="77777777" w:rsidR="00DA37F4" w:rsidRPr="00184997" w:rsidRDefault="003E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3737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s_at (-5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DA9ADE6" w14:textId="77777777" w:rsidR="00DA37F4" w:rsidRPr="00184997" w:rsidRDefault="002F03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3737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s_at (-5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</w:tr>
      <w:tr w:rsidR="00DA37F4" w:rsidRPr="007C7F9C" w14:paraId="278E9ADF" w14:textId="77777777" w:rsidTr="00DA37F4">
        <w:tc>
          <w:tcPr>
            <w:tcW w:w="3510" w:type="dxa"/>
          </w:tcPr>
          <w:p w14:paraId="2280BF29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4032469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63CBA9C8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73D5911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1B2FE8FF" w14:textId="77777777" w:rsidTr="00DA37F4">
        <w:tc>
          <w:tcPr>
            <w:tcW w:w="3510" w:type="dxa"/>
          </w:tcPr>
          <w:p w14:paraId="24D8319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3828" w:type="dxa"/>
          </w:tcPr>
          <w:p w14:paraId="14F3E3E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6B7B9BB0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0010AFAB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591750" w14:paraId="114DDF29" w14:textId="77777777" w:rsidTr="00DA37F4">
        <w:tc>
          <w:tcPr>
            <w:tcW w:w="3510" w:type="dxa"/>
          </w:tcPr>
          <w:p w14:paraId="180A491F" w14:textId="77777777" w:rsidR="00DA37F4" w:rsidRPr="00184997" w:rsidRDefault="00DA37F4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3828" w:type="dxa"/>
          </w:tcPr>
          <w:p w14:paraId="5DA3DA24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pecific lipid-transfer protein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71F47389" w14:textId="77777777" w:rsidR="00DA37F4" w:rsidRPr="00184997" w:rsidRDefault="003E7677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97181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s_at (-3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A015484" w14:textId="77777777" w:rsidR="0030393C" w:rsidRPr="00184997" w:rsidRDefault="002F0398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97181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_s_at (-5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)</w:t>
            </w:r>
          </w:p>
          <w:p w14:paraId="30142EA3" w14:textId="77777777" w:rsidR="003E7677" w:rsidRPr="00184997" w:rsidRDefault="002F0398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1526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_x_at (-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)</w:t>
            </w:r>
          </w:p>
        </w:tc>
      </w:tr>
      <w:tr w:rsidR="00DA37F4" w:rsidRPr="007C7F9C" w14:paraId="3B140F14" w14:textId="77777777" w:rsidTr="00DA37F4">
        <w:tc>
          <w:tcPr>
            <w:tcW w:w="3510" w:type="dxa"/>
          </w:tcPr>
          <w:p w14:paraId="7376E75B" w14:textId="77777777" w:rsidR="00DA37F4" w:rsidRPr="00184997" w:rsidRDefault="00DA37F4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</w:t>
            </w:r>
          </w:p>
        </w:tc>
        <w:tc>
          <w:tcPr>
            <w:tcW w:w="3828" w:type="dxa"/>
          </w:tcPr>
          <w:p w14:paraId="3396887E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box protein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30FF1C1F" w14:textId="77777777" w:rsidR="00DA37F4" w:rsidRPr="00184997" w:rsidRDefault="00DA37F4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5E69CA4" w14:textId="77777777" w:rsidR="00DA37F4" w:rsidRPr="00184997" w:rsidRDefault="002F0398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1439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s_at (-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</w:tr>
      <w:tr w:rsidR="00DA37F4" w:rsidRPr="007C7F9C" w14:paraId="3C3BFFFA" w14:textId="77777777" w:rsidTr="00DA37F4">
        <w:tc>
          <w:tcPr>
            <w:tcW w:w="3510" w:type="dxa"/>
          </w:tcPr>
          <w:p w14:paraId="0B934165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2B406BFA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617B16B5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A230322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1EDC4DE1" w14:textId="77777777" w:rsidTr="00DA37F4">
        <w:tc>
          <w:tcPr>
            <w:tcW w:w="3510" w:type="dxa"/>
          </w:tcPr>
          <w:p w14:paraId="64D7DE61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to stimulus</w:t>
            </w:r>
          </w:p>
        </w:tc>
        <w:tc>
          <w:tcPr>
            <w:tcW w:w="3828" w:type="dxa"/>
          </w:tcPr>
          <w:p w14:paraId="487B10CB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3440289E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C630C51" w14:textId="77777777" w:rsidR="00DA37F4" w:rsidRPr="00184997" w:rsidRDefault="00DA37F4" w:rsidP="006E0AA0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A37F4" w:rsidRPr="007C7F9C" w14:paraId="3468CF2E" w14:textId="77777777" w:rsidTr="00DA37F4">
        <w:tc>
          <w:tcPr>
            <w:tcW w:w="3510" w:type="dxa"/>
          </w:tcPr>
          <w:p w14:paraId="04A46B09" w14:textId="77777777" w:rsidR="00DA37F4" w:rsidRPr="00184997" w:rsidRDefault="00DA37F4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nse</w:t>
            </w:r>
          </w:p>
        </w:tc>
        <w:tc>
          <w:tcPr>
            <w:tcW w:w="3828" w:type="dxa"/>
          </w:tcPr>
          <w:p w14:paraId="32AAF7E3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ripening related protein</w:t>
            </w:r>
          </w:p>
        </w:tc>
        <w:tc>
          <w:tcPr>
            <w:tcW w:w="3543" w:type="dxa"/>
            <w:tcBorders>
              <w:left w:val="single" w:sz="4" w:space="0" w:color="auto"/>
            </w:tcBorders>
            <w:vAlign w:val="center"/>
          </w:tcPr>
          <w:p w14:paraId="63F47B1B" w14:textId="77777777" w:rsidR="00DA37F4" w:rsidRPr="00184997" w:rsidRDefault="003E7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215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t (-9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523AB21" w14:textId="77777777" w:rsidR="00DA37F4" w:rsidRPr="00184997" w:rsidRDefault="002F03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215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at (-8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)</w:t>
            </w:r>
          </w:p>
        </w:tc>
      </w:tr>
      <w:tr w:rsidR="00DA37F4" w:rsidRPr="007C7F9C" w14:paraId="03A29ACC" w14:textId="77777777" w:rsidTr="00DA37F4">
        <w:tc>
          <w:tcPr>
            <w:tcW w:w="3510" w:type="dxa"/>
          </w:tcPr>
          <w:p w14:paraId="33E0E869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828" w:type="dxa"/>
          </w:tcPr>
          <w:p w14:paraId="5640CFA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F6BD6EC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720E29E" w14:textId="77777777" w:rsidR="00DA37F4" w:rsidRPr="00184997" w:rsidRDefault="00DA37F4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7F4" w:rsidRPr="00591750" w14:paraId="316EC9EC" w14:textId="77777777" w:rsidTr="00DA37F4">
        <w:tc>
          <w:tcPr>
            <w:tcW w:w="3510" w:type="dxa"/>
          </w:tcPr>
          <w:p w14:paraId="10193DF5" w14:textId="77777777" w:rsidR="00DA37F4" w:rsidRPr="00184997" w:rsidRDefault="00DA37F4" w:rsidP="00476874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4997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3828" w:type="dxa"/>
          </w:tcPr>
          <w:p w14:paraId="336A9C2C" w14:textId="77777777" w:rsidR="00DA37F4" w:rsidRPr="00184997" w:rsidRDefault="00DA37F4" w:rsidP="00476874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1BF6185B" w14:textId="77777777" w:rsidR="00DA37F4" w:rsidRPr="00184997" w:rsidRDefault="00DA37F4" w:rsidP="003D5DA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B1122C4" w14:textId="77777777" w:rsidR="002F0398" w:rsidRPr="00184997" w:rsidRDefault="002F0398" w:rsidP="00C2082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14033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_at (-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)</w:t>
            </w:r>
          </w:p>
          <w:p w14:paraId="6B6F8C85" w14:textId="77777777" w:rsidR="00DA37F4" w:rsidRPr="00184997" w:rsidRDefault="002F0398" w:rsidP="00C2082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16251.</w:t>
            </w:r>
            <w:proofErr w:type="gramStart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S</w:t>
            </w:r>
            <w:proofErr w:type="gramEnd"/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_x_at (-2</w:t>
            </w:r>
            <w:r w:rsidR="003C1A69"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849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)</w:t>
            </w:r>
          </w:p>
        </w:tc>
      </w:tr>
    </w:tbl>
    <w:p w14:paraId="0245231A" w14:textId="77777777" w:rsidR="0041649F" w:rsidRPr="001C5D61" w:rsidRDefault="0041649F" w:rsidP="00F40BE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41649F" w:rsidRPr="001C5D61" w:rsidSect="00004E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E28"/>
    <w:rsid w:val="000034A2"/>
    <w:rsid w:val="00004E7C"/>
    <w:rsid w:val="00036917"/>
    <w:rsid w:val="00042FB1"/>
    <w:rsid w:val="00054B73"/>
    <w:rsid w:val="000B131F"/>
    <w:rsid w:val="000D2231"/>
    <w:rsid w:val="00130275"/>
    <w:rsid w:val="00170A39"/>
    <w:rsid w:val="00184997"/>
    <w:rsid w:val="001A6A08"/>
    <w:rsid w:val="001C5D61"/>
    <w:rsid w:val="001D62DF"/>
    <w:rsid w:val="001D6FA0"/>
    <w:rsid w:val="002253AA"/>
    <w:rsid w:val="00262FFB"/>
    <w:rsid w:val="00291B47"/>
    <w:rsid w:val="002F0398"/>
    <w:rsid w:val="0030393C"/>
    <w:rsid w:val="003330EC"/>
    <w:rsid w:val="003611AB"/>
    <w:rsid w:val="00391DAF"/>
    <w:rsid w:val="003C1A69"/>
    <w:rsid w:val="003D5DA2"/>
    <w:rsid w:val="003E7677"/>
    <w:rsid w:val="003F73F5"/>
    <w:rsid w:val="004027E1"/>
    <w:rsid w:val="0041649F"/>
    <w:rsid w:val="004545AD"/>
    <w:rsid w:val="004554D1"/>
    <w:rsid w:val="00461707"/>
    <w:rsid w:val="00476874"/>
    <w:rsid w:val="00482F3C"/>
    <w:rsid w:val="0048549F"/>
    <w:rsid w:val="00492609"/>
    <w:rsid w:val="00493AD1"/>
    <w:rsid w:val="004F48A3"/>
    <w:rsid w:val="005126C1"/>
    <w:rsid w:val="00517D25"/>
    <w:rsid w:val="00532F35"/>
    <w:rsid w:val="00545CAA"/>
    <w:rsid w:val="00591750"/>
    <w:rsid w:val="005B4540"/>
    <w:rsid w:val="005B6CCE"/>
    <w:rsid w:val="005C5C49"/>
    <w:rsid w:val="005E179E"/>
    <w:rsid w:val="00650FCC"/>
    <w:rsid w:val="00671B00"/>
    <w:rsid w:val="006D3ED1"/>
    <w:rsid w:val="006F336F"/>
    <w:rsid w:val="00706A79"/>
    <w:rsid w:val="007323EE"/>
    <w:rsid w:val="0074624E"/>
    <w:rsid w:val="007916FD"/>
    <w:rsid w:val="007A51EC"/>
    <w:rsid w:val="007C7F9C"/>
    <w:rsid w:val="007E1E28"/>
    <w:rsid w:val="007E6FAB"/>
    <w:rsid w:val="007F4027"/>
    <w:rsid w:val="008654BD"/>
    <w:rsid w:val="00865A45"/>
    <w:rsid w:val="00885799"/>
    <w:rsid w:val="008A755D"/>
    <w:rsid w:val="00930A27"/>
    <w:rsid w:val="00955BA8"/>
    <w:rsid w:val="00960C9E"/>
    <w:rsid w:val="00996BE6"/>
    <w:rsid w:val="009B0CEC"/>
    <w:rsid w:val="009B22AF"/>
    <w:rsid w:val="00A04567"/>
    <w:rsid w:val="00A25C58"/>
    <w:rsid w:val="00A31E4F"/>
    <w:rsid w:val="00A8694A"/>
    <w:rsid w:val="00AC727B"/>
    <w:rsid w:val="00AE5A7B"/>
    <w:rsid w:val="00B345B0"/>
    <w:rsid w:val="00B666C6"/>
    <w:rsid w:val="00B735D0"/>
    <w:rsid w:val="00BC5602"/>
    <w:rsid w:val="00C2082A"/>
    <w:rsid w:val="00C2084D"/>
    <w:rsid w:val="00C32BFA"/>
    <w:rsid w:val="00C42B37"/>
    <w:rsid w:val="00C512AF"/>
    <w:rsid w:val="00C73705"/>
    <w:rsid w:val="00C96C78"/>
    <w:rsid w:val="00CA437A"/>
    <w:rsid w:val="00CB4C93"/>
    <w:rsid w:val="00CC1BF1"/>
    <w:rsid w:val="00CD52EF"/>
    <w:rsid w:val="00D00081"/>
    <w:rsid w:val="00D03AC8"/>
    <w:rsid w:val="00D06C47"/>
    <w:rsid w:val="00D158DD"/>
    <w:rsid w:val="00D76D33"/>
    <w:rsid w:val="00D92F01"/>
    <w:rsid w:val="00D9504D"/>
    <w:rsid w:val="00DA37F4"/>
    <w:rsid w:val="00E30D8C"/>
    <w:rsid w:val="00E33214"/>
    <w:rsid w:val="00E371CC"/>
    <w:rsid w:val="00E430F9"/>
    <w:rsid w:val="00E51427"/>
    <w:rsid w:val="00E55F9C"/>
    <w:rsid w:val="00E57499"/>
    <w:rsid w:val="00E76B30"/>
    <w:rsid w:val="00E9119B"/>
    <w:rsid w:val="00EA0BA2"/>
    <w:rsid w:val="00EC1D4C"/>
    <w:rsid w:val="00F240DF"/>
    <w:rsid w:val="00F40BE8"/>
    <w:rsid w:val="00F41D5E"/>
    <w:rsid w:val="00F45986"/>
    <w:rsid w:val="00F5322F"/>
    <w:rsid w:val="00FD2724"/>
    <w:rsid w:val="00FD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0078"/>
  <w15:docId w15:val="{6AEC9357-A7FC-43CA-9383-8AEEBDA8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E28"/>
    <w:pPr>
      <w:spacing w:before="0"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2">
    <w:name w:val="n2"/>
    <w:basedOn w:val="DefaultParagraphFont"/>
    <w:rsid w:val="00955BA8"/>
    <w:rPr>
      <w:b/>
      <w:bCs/>
      <w:color w:val="333333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ollie McCormick</cp:lastModifiedBy>
  <cp:revision>2</cp:revision>
  <cp:lastPrinted>2019-02-18T11:53:00Z</cp:lastPrinted>
  <dcterms:created xsi:type="dcterms:W3CDTF">2019-10-21T09:01:00Z</dcterms:created>
  <dcterms:modified xsi:type="dcterms:W3CDTF">2019-10-21T09:01:00Z</dcterms:modified>
</cp:coreProperties>
</file>